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73ED6" w14:textId="77777777" w:rsidR="00C44F3A" w:rsidRPr="00095500" w:rsidRDefault="00C44F3A">
      <w:pPr>
        <w:rPr>
          <w:color w:val="000000" w:themeColor="text1"/>
        </w:rPr>
      </w:pPr>
    </w:p>
    <w:p w14:paraId="11A2FABC" w14:textId="0DB26DFF" w:rsidR="00562C61" w:rsidRPr="00095500" w:rsidRDefault="00562C61" w:rsidP="00562C61">
      <w:pPr>
        <w:pStyle w:val="a8"/>
        <w:keepNext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09550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mage acquisition parameters.</w:t>
      </w:r>
    </w:p>
    <w:tbl>
      <w:tblPr>
        <w:tblStyle w:val="a3"/>
        <w:tblW w:w="8708" w:type="dxa"/>
        <w:jc w:val="center"/>
        <w:tblLook w:val="04A0" w:firstRow="1" w:lastRow="0" w:firstColumn="1" w:lastColumn="0" w:noHBand="0" w:noVBand="1"/>
      </w:tblPr>
      <w:tblGrid>
        <w:gridCol w:w="1775"/>
        <w:gridCol w:w="1733"/>
        <w:gridCol w:w="1733"/>
        <w:gridCol w:w="1984"/>
        <w:gridCol w:w="1483"/>
      </w:tblGrid>
      <w:tr w:rsidR="00095500" w:rsidRPr="00095500" w14:paraId="6AC49F19" w14:textId="77777777" w:rsidTr="007B6B99">
        <w:trPr>
          <w:trHeight w:val="617"/>
          <w:jc w:val="center"/>
        </w:trPr>
        <w:tc>
          <w:tcPr>
            <w:tcW w:w="1775" w:type="dxa"/>
            <w:vMerge w:val="restart"/>
          </w:tcPr>
          <w:p w14:paraId="308A71FF" w14:textId="77777777" w:rsidR="00C44F3A" w:rsidRPr="00095500" w:rsidRDefault="00C44F3A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FE531A" w14:textId="77777777" w:rsidR="00C44F3A" w:rsidRPr="00095500" w:rsidRDefault="00C44F3A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8F8561" w14:textId="4A44019A" w:rsidR="00C44F3A" w:rsidRPr="00095500" w:rsidRDefault="00C44F3A" w:rsidP="008B35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quisition</w:t>
            </w:r>
          </w:p>
          <w:p w14:paraId="2B5AC513" w14:textId="77777777" w:rsidR="00C44F3A" w:rsidRPr="00095500" w:rsidRDefault="00C44F3A" w:rsidP="008B35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meters</w:t>
            </w:r>
          </w:p>
          <w:p w14:paraId="5BEDA401" w14:textId="77777777" w:rsidR="00C44F3A" w:rsidRPr="00095500" w:rsidRDefault="00C44F3A" w:rsidP="008B35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466" w:type="dxa"/>
            <w:gridSpan w:val="2"/>
          </w:tcPr>
          <w:p w14:paraId="597FD4AA" w14:textId="36F02EE4" w:rsidR="00C44F3A" w:rsidRPr="00095500" w:rsidRDefault="00C44F3A" w:rsidP="008B35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GEMINI TF 64</w:t>
            </w:r>
          </w:p>
        </w:tc>
        <w:tc>
          <w:tcPr>
            <w:tcW w:w="3467" w:type="dxa"/>
            <w:gridSpan w:val="2"/>
          </w:tcPr>
          <w:p w14:paraId="79DE9344" w14:textId="5E3DF3C7" w:rsidR="00C44F3A" w:rsidRPr="00095500" w:rsidRDefault="00A902FA" w:rsidP="008B35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GE Discovery 710</w:t>
            </w:r>
          </w:p>
        </w:tc>
      </w:tr>
      <w:tr w:rsidR="00095500" w:rsidRPr="00095500" w14:paraId="16C98703" w14:textId="77777777" w:rsidTr="00C772E9">
        <w:trPr>
          <w:trHeight w:val="617"/>
          <w:jc w:val="center"/>
        </w:trPr>
        <w:tc>
          <w:tcPr>
            <w:tcW w:w="1775" w:type="dxa"/>
            <w:vMerge/>
          </w:tcPr>
          <w:p w14:paraId="1418649E" w14:textId="77777777" w:rsidR="00C44F3A" w:rsidRPr="00095500" w:rsidRDefault="00C44F3A" w:rsidP="008B35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</w:tcPr>
          <w:p w14:paraId="06D8AF7C" w14:textId="3FE0138F" w:rsidR="00C44F3A" w:rsidRPr="00095500" w:rsidRDefault="00C44F3A" w:rsidP="008B35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</w:t>
            </w:r>
          </w:p>
        </w:tc>
        <w:tc>
          <w:tcPr>
            <w:tcW w:w="1733" w:type="dxa"/>
          </w:tcPr>
          <w:p w14:paraId="5B08E5A3" w14:textId="77777777" w:rsidR="00C44F3A" w:rsidRPr="00095500" w:rsidRDefault="00C44F3A" w:rsidP="007B6B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</w:t>
            </w:r>
          </w:p>
          <w:p w14:paraId="41D0D05C" w14:textId="77777777" w:rsidR="00C44F3A" w:rsidRPr="00095500" w:rsidRDefault="00C44F3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758DC33" w14:textId="77777777" w:rsidR="00C44F3A" w:rsidRPr="00095500" w:rsidRDefault="00C44F3A" w:rsidP="007B6B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</w:t>
            </w:r>
          </w:p>
          <w:p w14:paraId="02D628A0" w14:textId="77777777" w:rsidR="00C44F3A" w:rsidRPr="00095500" w:rsidRDefault="00C44F3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</w:tcPr>
          <w:p w14:paraId="0F379DD6" w14:textId="77777777" w:rsidR="00C44F3A" w:rsidRPr="00095500" w:rsidRDefault="00C44F3A" w:rsidP="007B6B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</w:t>
            </w:r>
          </w:p>
          <w:p w14:paraId="6CE13560" w14:textId="77777777" w:rsidR="00C44F3A" w:rsidRPr="00095500" w:rsidRDefault="00C44F3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95500" w:rsidRPr="00095500" w14:paraId="30674E8C" w14:textId="77777777" w:rsidTr="00C772E9">
        <w:trPr>
          <w:trHeight w:val="636"/>
          <w:jc w:val="center"/>
        </w:trPr>
        <w:tc>
          <w:tcPr>
            <w:tcW w:w="1775" w:type="dxa"/>
          </w:tcPr>
          <w:p w14:paraId="4B66A4A0" w14:textId="64890598" w:rsidR="00C44F3A" w:rsidRPr="00095500" w:rsidRDefault="00C44F3A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F-FDG</w:t>
            </w:r>
            <w:r w:rsidR="007B6B99" w:rsidRPr="00095500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vity</w:t>
            </w:r>
          </w:p>
          <w:p w14:paraId="4C4D2E1E" w14:textId="77A8744D" w:rsidR="00C44F3A" w:rsidRPr="00095500" w:rsidRDefault="00C44F3A" w:rsidP="008B35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Bq)*</w:t>
            </w:r>
          </w:p>
        </w:tc>
        <w:tc>
          <w:tcPr>
            <w:tcW w:w="1733" w:type="dxa"/>
          </w:tcPr>
          <w:p w14:paraId="47EF1F4C" w14:textId="50CDE214" w:rsidR="00C44F3A" w:rsidRPr="00095500" w:rsidRDefault="007B6B99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1733" w:type="dxa"/>
          </w:tcPr>
          <w:p w14:paraId="3B907DC0" w14:textId="448222E9" w:rsidR="00C44F3A" w:rsidRPr="00095500" w:rsidRDefault="005B01CA" w:rsidP="007B6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984" w:type="dxa"/>
          </w:tcPr>
          <w:p w14:paraId="3135121B" w14:textId="707AB4C2" w:rsidR="00C44F3A" w:rsidRPr="00095500" w:rsidRDefault="00392B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50-550</w:t>
            </w:r>
          </w:p>
        </w:tc>
        <w:tc>
          <w:tcPr>
            <w:tcW w:w="1483" w:type="dxa"/>
          </w:tcPr>
          <w:p w14:paraId="5C046A1A" w14:textId="7EAC0FB3" w:rsidR="00C44F3A" w:rsidRPr="00095500" w:rsidRDefault="00392B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095500" w:rsidRPr="00095500" w14:paraId="6982DD79" w14:textId="77777777" w:rsidTr="00C772E9">
        <w:trPr>
          <w:trHeight w:val="617"/>
          <w:jc w:val="center"/>
        </w:trPr>
        <w:tc>
          <w:tcPr>
            <w:tcW w:w="1775" w:type="dxa"/>
          </w:tcPr>
          <w:p w14:paraId="063D284E" w14:textId="1482B73F" w:rsidR="00C44F3A" w:rsidRPr="00095500" w:rsidRDefault="00C44F3A" w:rsidP="008B35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/bed position</w:t>
            </w:r>
          </w:p>
        </w:tc>
        <w:tc>
          <w:tcPr>
            <w:tcW w:w="1733" w:type="dxa"/>
          </w:tcPr>
          <w:p w14:paraId="733FEAD6" w14:textId="0D45DC91" w:rsidR="00C44F3A" w:rsidRPr="00095500" w:rsidRDefault="009521C3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1733" w:type="dxa"/>
          </w:tcPr>
          <w:p w14:paraId="7620FDEA" w14:textId="586BBDBC" w:rsidR="00C44F3A" w:rsidRPr="00095500" w:rsidRDefault="005B01CA" w:rsidP="007B6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984" w:type="dxa"/>
          </w:tcPr>
          <w:p w14:paraId="6AB9E2AE" w14:textId="7083289D" w:rsidR="00C44F3A" w:rsidRPr="00095500" w:rsidRDefault="00392B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483" w:type="dxa"/>
          </w:tcPr>
          <w:p w14:paraId="783A23F8" w14:textId="196221BB" w:rsidR="00C44F3A" w:rsidRPr="00095500" w:rsidRDefault="00392B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095500" w:rsidRPr="00095500" w14:paraId="680280CA" w14:textId="77777777" w:rsidTr="00C772E9">
        <w:trPr>
          <w:trHeight w:val="617"/>
          <w:jc w:val="center"/>
        </w:trPr>
        <w:tc>
          <w:tcPr>
            <w:tcW w:w="1775" w:type="dxa"/>
          </w:tcPr>
          <w:p w14:paraId="5C7758E0" w14:textId="75BC965E" w:rsidR="00C44F3A" w:rsidRPr="00095500" w:rsidRDefault="00C44F3A" w:rsidP="008B35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ystal</w:t>
            </w:r>
          </w:p>
        </w:tc>
        <w:tc>
          <w:tcPr>
            <w:tcW w:w="1733" w:type="dxa"/>
          </w:tcPr>
          <w:p w14:paraId="6999751F" w14:textId="3A37ED75" w:rsidR="00C44F3A" w:rsidRPr="00095500" w:rsidRDefault="000F12A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YSO</w:t>
            </w:r>
          </w:p>
        </w:tc>
        <w:tc>
          <w:tcPr>
            <w:tcW w:w="1733" w:type="dxa"/>
          </w:tcPr>
          <w:p w14:paraId="3F2F07BE" w14:textId="385AC77D" w:rsidR="00C44F3A" w:rsidRPr="00095500" w:rsidRDefault="005B01CA" w:rsidP="007B6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984" w:type="dxa"/>
          </w:tcPr>
          <w:p w14:paraId="0A48E9EE" w14:textId="08FF5BC1" w:rsidR="00C44F3A" w:rsidRPr="00095500" w:rsidRDefault="0008463B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BS</w:t>
            </w:r>
          </w:p>
        </w:tc>
        <w:tc>
          <w:tcPr>
            <w:tcW w:w="1483" w:type="dxa"/>
          </w:tcPr>
          <w:p w14:paraId="2A430423" w14:textId="64B4D1D5" w:rsidR="00C44F3A" w:rsidRPr="00095500" w:rsidRDefault="00392B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095500" w:rsidRPr="00095500" w14:paraId="185249DE" w14:textId="77777777" w:rsidTr="00C772E9">
        <w:trPr>
          <w:trHeight w:val="617"/>
          <w:jc w:val="center"/>
        </w:trPr>
        <w:tc>
          <w:tcPr>
            <w:tcW w:w="1775" w:type="dxa"/>
          </w:tcPr>
          <w:p w14:paraId="4313A990" w14:textId="5EE193F9" w:rsidR="00C44F3A" w:rsidRPr="00095500" w:rsidRDefault="00C44F3A" w:rsidP="008B35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rix (pixels)</w:t>
            </w:r>
          </w:p>
        </w:tc>
        <w:tc>
          <w:tcPr>
            <w:tcW w:w="1733" w:type="dxa"/>
          </w:tcPr>
          <w:p w14:paraId="645CCD88" w14:textId="60FA5BF4" w:rsidR="00C44F3A" w:rsidRPr="00095500" w:rsidRDefault="00BF1347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4×144</w:t>
            </w:r>
          </w:p>
        </w:tc>
        <w:tc>
          <w:tcPr>
            <w:tcW w:w="1733" w:type="dxa"/>
          </w:tcPr>
          <w:p w14:paraId="5745BA8A" w14:textId="0D13C020" w:rsidR="00C44F3A" w:rsidRPr="00095500" w:rsidRDefault="009521C3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×512</w:t>
            </w:r>
          </w:p>
        </w:tc>
        <w:tc>
          <w:tcPr>
            <w:tcW w:w="1984" w:type="dxa"/>
          </w:tcPr>
          <w:p w14:paraId="29121BB2" w14:textId="4E3A180A" w:rsidR="00C44F3A" w:rsidRPr="00095500" w:rsidRDefault="007B6B99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56×256</w:t>
            </w:r>
          </w:p>
        </w:tc>
        <w:tc>
          <w:tcPr>
            <w:tcW w:w="1483" w:type="dxa"/>
          </w:tcPr>
          <w:p w14:paraId="36BD5428" w14:textId="74A6B602" w:rsidR="00C44F3A" w:rsidRPr="00095500" w:rsidRDefault="009521C3" w:rsidP="009521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512×512</w:t>
            </w:r>
          </w:p>
        </w:tc>
      </w:tr>
      <w:tr w:rsidR="00095500" w:rsidRPr="00095500" w14:paraId="685BE410" w14:textId="77777777" w:rsidTr="00C772E9">
        <w:trPr>
          <w:trHeight w:val="636"/>
          <w:jc w:val="center"/>
        </w:trPr>
        <w:tc>
          <w:tcPr>
            <w:tcW w:w="1775" w:type="dxa"/>
          </w:tcPr>
          <w:p w14:paraId="7CF86BE3" w14:textId="6B6A0F86" w:rsidR="001B554E" w:rsidRPr="00095500" w:rsidRDefault="007B3BB6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tial resolution</w:t>
            </w:r>
            <w:r w:rsidR="001B554E"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m)</w:t>
            </w:r>
          </w:p>
        </w:tc>
        <w:tc>
          <w:tcPr>
            <w:tcW w:w="1733" w:type="dxa"/>
          </w:tcPr>
          <w:p w14:paraId="614FD355" w14:textId="61799433" w:rsidR="001B554E" w:rsidRPr="00095500" w:rsidRDefault="00A26E91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814BEA"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1733" w:type="dxa"/>
          </w:tcPr>
          <w:p w14:paraId="4E6B450F" w14:textId="6294BE64" w:rsidR="001B554E" w:rsidRPr="00095500" w:rsidRDefault="00FF78D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mm</w:t>
            </w:r>
          </w:p>
        </w:tc>
        <w:tc>
          <w:tcPr>
            <w:tcW w:w="1984" w:type="dxa"/>
          </w:tcPr>
          <w:p w14:paraId="044540D8" w14:textId="3AE6302E" w:rsidR="001B554E" w:rsidRPr="00095500" w:rsidRDefault="00814BE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</w:t>
            </w: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1483" w:type="dxa"/>
          </w:tcPr>
          <w:p w14:paraId="6FD563A0" w14:textId="11DD4E73" w:rsidR="001B554E" w:rsidRPr="00095500" w:rsidRDefault="00FF78D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mm</w:t>
            </w:r>
          </w:p>
        </w:tc>
      </w:tr>
      <w:tr w:rsidR="00095500" w:rsidRPr="00095500" w14:paraId="3B2D945C" w14:textId="77777777" w:rsidTr="00C772E9">
        <w:trPr>
          <w:trHeight w:val="636"/>
          <w:jc w:val="center"/>
        </w:trPr>
        <w:tc>
          <w:tcPr>
            <w:tcW w:w="1775" w:type="dxa"/>
          </w:tcPr>
          <w:p w14:paraId="3D933A31" w14:textId="36B8B420" w:rsidR="00C44F3A" w:rsidRPr="00095500" w:rsidRDefault="00C44F3A" w:rsidP="008B35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ice thickness</w:t>
            </w:r>
            <w:r w:rsidR="007B6B99"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)</w:t>
            </w:r>
          </w:p>
        </w:tc>
        <w:tc>
          <w:tcPr>
            <w:tcW w:w="1733" w:type="dxa"/>
          </w:tcPr>
          <w:p w14:paraId="542C4C1B" w14:textId="5E5E8F63" w:rsidR="00C44F3A" w:rsidRPr="00095500" w:rsidRDefault="00BF1347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 mm</w:t>
            </w:r>
          </w:p>
        </w:tc>
        <w:tc>
          <w:tcPr>
            <w:tcW w:w="1733" w:type="dxa"/>
          </w:tcPr>
          <w:p w14:paraId="42708DA3" w14:textId="7DA647A3" w:rsidR="00C44F3A" w:rsidRPr="00095500" w:rsidRDefault="00D356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9521C3"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1984" w:type="dxa"/>
          </w:tcPr>
          <w:p w14:paraId="72F67A48" w14:textId="390B5ADD" w:rsidR="00C44F3A" w:rsidRPr="00095500" w:rsidRDefault="009521C3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 mm</w:t>
            </w:r>
          </w:p>
        </w:tc>
        <w:tc>
          <w:tcPr>
            <w:tcW w:w="1483" w:type="dxa"/>
          </w:tcPr>
          <w:p w14:paraId="74BE14B7" w14:textId="33D228E4" w:rsidR="00C44F3A" w:rsidRPr="00095500" w:rsidRDefault="009521C3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m</w:t>
            </w:r>
          </w:p>
        </w:tc>
      </w:tr>
      <w:tr w:rsidR="00095500" w:rsidRPr="00095500" w14:paraId="46AF5F33" w14:textId="77777777" w:rsidTr="00C772E9">
        <w:trPr>
          <w:trHeight w:val="636"/>
          <w:jc w:val="center"/>
        </w:trPr>
        <w:tc>
          <w:tcPr>
            <w:tcW w:w="1775" w:type="dxa"/>
          </w:tcPr>
          <w:p w14:paraId="06DD7D0A" w14:textId="0D0A0806" w:rsidR="00252D09" w:rsidRPr="00095500" w:rsidRDefault="00252D09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xel size</w:t>
            </w:r>
          </w:p>
        </w:tc>
        <w:tc>
          <w:tcPr>
            <w:tcW w:w="1733" w:type="dxa"/>
          </w:tcPr>
          <w:p w14:paraId="7A12979C" w14:textId="2B5F5DE0" w:rsidR="00252D09" w:rsidRPr="00095500" w:rsidRDefault="00252D09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D827C2"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Wingdings 2" w:char="F0CD"/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D827C2"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Wingdings 2" w:char="F0CD"/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 mm</w:t>
            </w:r>
          </w:p>
        </w:tc>
        <w:tc>
          <w:tcPr>
            <w:tcW w:w="1733" w:type="dxa"/>
          </w:tcPr>
          <w:p w14:paraId="364F379B" w14:textId="3874C76E" w:rsidR="00252D09" w:rsidRPr="00095500" w:rsidRDefault="00252D09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984" w:type="dxa"/>
          </w:tcPr>
          <w:p w14:paraId="1814F992" w14:textId="5ACE87F9" w:rsidR="00252D09" w:rsidRPr="00095500" w:rsidRDefault="00D827C2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OLE_LINK1"/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27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Wingdings 2" w:char="F0CD"/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65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Wingdings 2" w:char="F0CD"/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65 mm</w:t>
            </w:r>
            <w:bookmarkEnd w:id="0"/>
          </w:p>
        </w:tc>
        <w:tc>
          <w:tcPr>
            <w:tcW w:w="1483" w:type="dxa"/>
          </w:tcPr>
          <w:p w14:paraId="77B71BB8" w14:textId="6B687321" w:rsidR="00252D09" w:rsidRPr="00095500" w:rsidRDefault="00D827C2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095500" w:rsidRPr="00095500" w14:paraId="229DE50B" w14:textId="77777777" w:rsidTr="00C772E9">
        <w:trPr>
          <w:trHeight w:val="636"/>
          <w:jc w:val="center"/>
        </w:trPr>
        <w:tc>
          <w:tcPr>
            <w:tcW w:w="1775" w:type="dxa"/>
          </w:tcPr>
          <w:p w14:paraId="1C8E70E7" w14:textId="66E30DBC" w:rsidR="00C44F3A" w:rsidRPr="00095500" w:rsidRDefault="00C44F3A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nstruction</w:t>
            </w:r>
          </w:p>
        </w:tc>
        <w:tc>
          <w:tcPr>
            <w:tcW w:w="1733" w:type="dxa"/>
          </w:tcPr>
          <w:p w14:paraId="1F8E0DC2" w14:textId="0C2D8BA7" w:rsidR="00C44F3A" w:rsidRPr="00095500" w:rsidRDefault="00A43E45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SEM</w:t>
            </w:r>
          </w:p>
        </w:tc>
        <w:tc>
          <w:tcPr>
            <w:tcW w:w="1733" w:type="dxa"/>
          </w:tcPr>
          <w:p w14:paraId="27B29C07" w14:textId="178B713C" w:rsidR="00C44F3A" w:rsidRPr="00095500" w:rsidRDefault="00A43E45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984" w:type="dxa"/>
          </w:tcPr>
          <w:p w14:paraId="0A187623" w14:textId="1A52FB79" w:rsidR="00C44F3A" w:rsidRPr="00095500" w:rsidRDefault="000451BE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UE Point FX</w:t>
            </w:r>
          </w:p>
        </w:tc>
        <w:tc>
          <w:tcPr>
            <w:tcW w:w="1483" w:type="dxa"/>
          </w:tcPr>
          <w:p w14:paraId="6778DC07" w14:textId="0BA8046D" w:rsidR="00C44F3A" w:rsidRPr="00095500" w:rsidRDefault="000451BE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095500" w:rsidRPr="00095500" w14:paraId="7449FFCB" w14:textId="77777777" w:rsidTr="00C772E9">
        <w:trPr>
          <w:trHeight w:val="636"/>
          <w:jc w:val="center"/>
        </w:trPr>
        <w:tc>
          <w:tcPr>
            <w:tcW w:w="1775" w:type="dxa"/>
          </w:tcPr>
          <w:p w14:paraId="64451A47" w14:textId="2F92C488" w:rsidR="00C44F3A" w:rsidRPr="00095500" w:rsidRDefault="00C44F3A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ices</w:t>
            </w:r>
          </w:p>
        </w:tc>
        <w:tc>
          <w:tcPr>
            <w:tcW w:w="1733" w:type="dxa"/>
          </w:tcPr>
          <w:p w14:paraId="4A0DF64D" w14:textId="003BF750" w:rsidR="00C44F3A" w:rsidRPr="00095500" w:rsidRDefault="00A43E45" w:rsidP="007B6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733" w:type="dxa"/>
          </w:tcPr>
          <w:p w14:paraId="4B092471" w14:textId="77777777" w:rsidR="00A43E45" w:rsidRPr="00095500" w:rsidRDefault="00A43E45" w:rsidP="007B6B9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  <w:p w14:paraId="14AEC004" w14:textId="77777777" w:rsidR="00C44F3A" w:rsidRPr="00095500" w:rsidRDefault="00C44F3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F091D57" w14:textId="72E9DF0B" w:rsidR="00C44F3A" w:rsidRPr="00095500" w:rsidRDefault="000451BE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483" w:type="dxa"/>
          </w:tcPr>
          <w:p w14:paraId="6BB75BCF" w14:textId="331BB28C" w:rsidR="00C44F3A" w:rsidRPr="00095500" w:rsidRDefault="000451BE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</w:tr>
      <w:tr w:rsidR="00095500" w:rsidRPr="00095500" w14:paraId="47E3AD77" w14:textId="77777777" w:rsidTr="00C772E9">
        <w:trPr>
          <w:trHeight w:val="636"/>
          <w:jc w:val="center"/>
        </w:trPr>
        <w:tc>
          <w:tcPr>
            <w:tcW w:w="1775" w:type="dxa"/>
          </w:tcPr>
          <w:p w14:paraId="347C2333" w14:textId="2C8A6A14" w:rsidR="00C44F3A" w:rsidRPr="00095500" w:rsidRDefault="00C44F3A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ltage (kV)</w:t>
            </w:r>
          </w:p>
        </w:tc>
        <w:tc>
          <w:tcPr>
            <w:tcW w:w="1733" w:type="dxa"/>
          </w:tcPr>
          <w:p w14:paraId="0F9D619D" w14:textId="77777777" w:rsidR="00C44F3A" w:rsidRPr="00095500" w:rsidRDefault="00C44F3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95F23E9" w14:textId="1A39C3C2" w:rsidR="00806412" w:rsidRPr="00095500" w:rsidRDefault="00806412" w:rsidP="007B6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733" w:type="dxa"/>
          </w:tcPr>
          <w:p w14:paraId="71F166F3" w14:textId="2DC4506F" w:rsidR="00C44F3A" w:rsidRPr="00095500" w:rsidRDefault="00D356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0 kV</w:t>
            </w:r>
          </w:p>
        </w:tc>
        <w:tc>
          <w:tcPr>
            <w:tcW w:w="1984" w:type="dxa"/>
          </w:tcPr>
          <w:p w14:paraId="55077927" w14:textId="111E9545" w:rsidR="00C44F3A" w:rsidRPr="00095500" w:rsidRDefault="000451BE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483" w:type="dxa"/>
          </w:tcPr>
          <w:p w14:paraId="1ABFB732" w14:textId="35F4938E" w:rsidR="00C44F3A" w:rsidRPr="00095500" w:rsidRDefault="000451BE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0KV</w:t>
            </w:r>
          </w:p>
        </w:tc>
      </w:tr>
      <w:tr w:rsidR="00095500" w:rsidRPr="00095500" w14:paraId="365C3487" w14:textId="77777777" w:rsidTr="00C772E9">
        <w:trPr>
          <w:trHeight w:val="636"/>
          <w:jc w:val="center"/>
        </w:trPr>
        <w:tc>
          <w:tcPr>
            <w:tcW w:w="1775" w:type="dxa"/>
          </w:tcPr>
          <w:p w14:paraId="586C6609" w14:textId="55143E7B" w:rsidR="00C44F3A" w:rsidRPr="00095500" w:rsidRDefault="00C44F3A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be current (mA)</w:t>
            </w:r>
          </w:p>
        </w:tc>
        <w:tc>
          <w:tcPr>
            <w:tcW w:w="1733" w:type="dxa"/>
          </w:tcPr>
          <w:p w14:paraId="519340E2" w14:textId="2662643B" w:rsidR="00C44F3A" w:rsidRPr="00095500" w:rsidRDefault="00806412" w:rsidP="007B6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733" w:type="dxa"/>
          </w:tcPr>
          <w:p w14:paraId="192D013C" w14:textId="33113AAA" w:rsidR="00C44F3A" w:rsidRPr="00095500" w:rsidRDefault="00D356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9 mA</w:t>
            </w:r>
          </w:p>
        </w:tc>
        <w:tc>
          <w:tcPr>
            <w:tcW w:w="1984" w:type="dxa"/>
          </w:tcPr>
          <w:p w14:paraId="6E951A2F" w14:textId="5582B221" w:rsidR="00C44F3A" w:rsidRPr="00095500" w:rsidRDefault="000451BE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483" w:type="dxa"/>
          </w:tcPr>
          <w:p w14:paraId="691A7089" w14:textId="113BB5C9" w:rsidR="00C44F3A" w:rsidRPr="00095500" w:rsidRDefault="000451BE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0-180</w:t>
            </w:r>
            <w:r w:rsidR="007B6B99"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A</w:t>
            </w:r>
          </w:p>
        </w:tc>
      </w:tr>
      <w:tr w:rsidR="00095500" w:rsidRPr="00095500" w14:paraId="7D93D5A7" w14:textId="77777777" w:rsidTr="00C772E9">
        <w:trPr>
          <w:trHeight w:val="636"/>
          <w:jc w:val="center"/>
        </w:trPr>
        <w:tc>
          <w:tcPr>
            <w:tcW w:w="1775" w:type="dxa"/>
          </w:tcPr>
          <w:p w14:paraId="796BE8E3" w14:textId="5B792DC8" w:rsidR="00D356FA" w:rsidRPr="00095500" w:rsidRDefault="007B6B99" w:rsidP="008B35FC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="00D356FA"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ector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D356FA"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llimation</w:t>
            </w:r>
          </w:p>
        </w:tc>
        <w:tc>
          <w:tcPr>
            <w:tcW w:w="1733" w:type="dxa"/>
          </w:tcPr>
          <w:p w14:paraId="3BD24998" w14:textId="4F7723ED" w:rsidR="00D356FA" w:rsidRPr="00095500" w:rsidRDefault="00A43E45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733" w:type="dxa"/>
          </w:tcPr>
          <w:p w14:paraId="0D5E3340" w14:textId="63A5B440" w:rsidR="00D356FA" w:rsidRPr="00095500" w:rsidRDefault="00D356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 mm × 0.625 mm</w:t>
            </w:r>
          </w:p>
        </w:tc>
        <w:tc>
          <w:tcPr>
            <w:tcW w:w="1984" w:type="dxa"/>
          </w:tcPr>
          <w:p w14:paraId="71E0C85B" w14:textId="5A4B46DE" w:rsidR="00D356FA" w:rsidRPr="00095500" w:rsidRDefault="007B6B99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483" w:type="dxa"/>
          </w:tcPr>
          <w:p w14:paraId="57734E68" w14:textId="6D59F651" w:rsidR="00D356FA" w:rsidRPr="00095500" w:rsidRDefault="007B6B99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095500" w:rsidRPr="00095500" w14:paraId="6C41C065" w14:textId="77777777" w:rsidTr="00C772E9">
        <w:trPr>
          <w:trHeight w:val="636"/>
          <w:jc w:val="center"/>
        </w:trPr>
        <w:tc>
          <w:tcPr>
            <w:tcW w:w="1775" w:type="dxa"/>
          </w:tcPr>
          <w:p w14:paraId="5C9179C2" w14:textId="3A6BAD79" w:rsidR="00D356FA" w:rsidRPr="00095500" w:rsidRDefault="00D356FA" w:rsidP="008B35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tch</w:t>
            </w:r>
          </w:p>
        </w:tc>
        <w:tc>
          <w:tcPr>
            <w:tcW w:w="1733" w:type="dxa"/>
          </w:tcPr>
          <w:p w14:paraId="53F8E06A" w14:textId="28AA18FC" w:rsidR="00D356FA" w:rsidRPr="00095500" w:rsidRDefault="00A43E45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733" w:type="dxa"/>
          </w:tcPr>
          <w:p w14:paraId="0DC633A7" w14:textId="1FD98B6B" w:rsidR="00D356FA" w:rsidRPr="00095500" w:rsidRDefault="00D356FA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1984" w:type="dxa"/>
          </w:tcPr>
          <w:p w14:paraId="07B84BCA" w14:textId="14EA93FC" w:rsidR="00D356FA" w:rsidRPr="00095500" w:rsidRDefault="007B6B99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483" w:type="dxa"/>
          </w:tcPr>
          <w:p w14:paraId="444027C0" w14:textId="2F4B6CA6" w:rsidR="00D356FA" w:rsidRPr="00095500" w:rsidRDefault="007B6B99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7B0346" w:rsidRPr="00095500" w14:paraId="3BDBCD44" w14:textId="77777777" w:rsidTr="00795C41">
        <w:trPr>
          <w:trHeight w:val="636"/>
          <w:jc w:val="center"/>
        </w:trPr>
        <w:tc>
          <w:tcPr>
            <w:tcW w:w="8708" w:type="dxa"/>
            <w:gridSpan w:val="5"/>
          </w:tcPr>
          <w:p w14:paraId="2846B6B4" w14:textId="59D951E8" w:rsidR="007B0346" w:rsidRPr="00095500" w:rsidRDefault="007B0346" w:rsidP="007B6B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5500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0955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ministered activity was calculated according to the European Association of Nuclear Medicine (EANM) guidelines, version 1.0, and from February 2015, version 2.0 25</w:t>
            </w:r>
          </w:p>
        </w:tc>
      </w:tr>
    </w:tbl>
    <w:p w14:paraId="129F8C13" w14:textId="77777777" w:rsidR="003D3B38" w:rsidRPr="00095500" w:rsidRDefault="003D3B38">
      <w:pPr>
        <w:rPr>
          <w:color w:val="000000" w:themeColor="text1"/>
        </w:rPr>
      </w:pPr>
    </w:p>
    <w:sectPr w:rsidR="003D3B38" w:rsidRPr="00095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CB2E5" w14:textId="77777777" w:rsidR="00EC0458" w:rsidRDefault="00EC0458" w:rsidP="000F12AA">
      <w:r>
        <w:separator/>
      </w:r>
    </w:p>
  </w:endnote>
  <w:endnote w:type="continuationSeparator" w:id="0">
    <w:p w14:paraId="37860C61" w14:textId="77777777" w:rsidR="00EC0458" w:rsidRDefault="00EC0458" w:rsidP="000F1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AC0D5" w14:textId="77777777" w:rsidR="00EC0458" w:rsidRDefault="00EC0458" w:rsidP="000F12AA">
      <w:r>
        <w:separator/>
      </w:r>
    </w:p>
  </w:footnote>
  <w:footnote w:type="continuationSeparator" w:id="0">
    <w:p w14:paraId="1BA57465" w14:textId="77777777" w:rsidR="00EC0458" w:rsidRDefault="00EC0458" w:rsidP="000F1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F3A"/>
    <w:rsid w:val="000157C2"/>
    <w:rsid w:val="000451BE"/>
    <w:rsid w:val="0008463B"/>
    <w:rsid w:val="00095500"/>
    <w:rsid w:val="000F12AA"/>
    <w:rsid w:val="001B554E"/>
    <w:rsid w:val="0023069C"/>
    <w:rsid w:val="00252D09"/>
    <w:rsid w:val="00392BFA"/>
    <w:rsid w:val="003D3B38"/>
    <w:rsid w:val="00562C61"/>
    <w:rsid w:val="005B01CA"/>
    <w:rsid w:val="005D1A2F"/>
    <w:rsid w:val="005F272F"/>
    <w:rsid w:val="007109D8"/>
    <w:rsid w:val="007B0346"/>
    <w:rsid w:val="007B3BB6"/>
    <w:rsid w:val="007B6B99"/>
    <w:rsid w:val="007F46E5"/>
    <w:rsid w:val="00806412"/>
    <w:rsid w:val="00814BEA"/>
    <w:rsid w:val="008B35FC"/>
    <w:rsid w:val="009521C3"/>
    <w:rsid w:val="00A26E91"/>
    <w:rsid w:val="00A43E45"/>
    <w:rsid w:val="00A45C6F"/>
    <w:rsid w:val="00A72320"/>
    <w:rsid w:val="00A902FA"/>
    <w:rsid w:val="00AF466E"/>
    <w:rsid w:val="00BD7BC0"/>
    <w:rsid w:val="00BF1347"/>
    <w:rsid w:val="00C34937"/>
    <w:rsid w:val="00C44F3A"/>
    <w:rsid w:val="00C772E9"/>
    <w:rsid w:val="00CB3510"/>
    <w:rsid w:val="00D356FA"/>
    <w:rsid w:val="00D827C2"/>
    <w:rsid w:val="00DD32DD"/>
    <w:rsid w:val="00E26C81"/>
    <w:rsid w:val="00EC0458"/>
    <w:rsid w:val="00ED4091"/>
    <w:rsid w:val="00FA44E0"/>
    <w:rsid w:val="00FF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CE1AD"/>
  <w15:chartTrackingRefBased/>
  <w15:docId w15:val="{EDCD51D8-E5B1-46D3-BA3E-F692CDEC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44F3A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0F1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12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1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12AA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562C61"/>
    <w:rPr>
      <w:rFonts w:asciiTheme="majorHAnsi" w:eastAsia="黑体" w:hAnsiTheme="majorHAnsi" w:cstheme="majorBidi"/>
      <w:sz w:val="20"/>
      <w:szCs w:val="20"/>
    </w:rPr>
  </w:style>
  <w:style w:type="character" w:styleId="a9">
    <w:name w:val="Placeholder Text"/>
    <w:basedOn w:val="a0"/>
    <w:uiPriority w:val="99"/>
    <w:semiHidden/>
    <w:rsid w:val="00D827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mingli</dc:creator>
  <cp:keywords/>
  <dc:description/>
  <cp:lastModifiedBy>ouyang mingli</cp:lastModifiedBy>
  <cp:revision>28</cp:revision>
  <dcterms:created xsi:type="dcterms:W3CDTF">2021-04-07T07:30:00Z</dcterms:created>
  <dcterms:modified xsi:type="dcterms:W3CDTF">2021-09-02T07:50:00Z</dcterms:modified>
</cp:coreProperties>
</file>